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F28CD9" w14:textId="77777777" w:rsidR="00D3795B" w:rsidRPr="002F048C" w:rsidRDefault="00D3795B" w:rsidP="00D3795B">
      <w:pPr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</w:pPr>
      <w:r w:rsidRPr="000C51C4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Table S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2</w:t>
      </w:r>
      <w:r w:rsidRPr="000C51C4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Pr="003A2553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  <w:t>Information of antibodies</w:t>
      </w:r>
    </w:p>
    <w:tbl>
      <w:tblPr>
        <w:tblW w:w="821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1842"/>
        <w:gridCol w:w="1418"/>
        <w:gridCol w:w="709"/>
        <w:gridCol w:w="708"/>
        <w:gridCol w:w="846"/>
      </w:tblGrid>
      <w:tr w:rsidR="00D3795B" w:rsidRPr="000C51C4" w14:paraId="6ED5F933" w14:textId="77777777" w:rsidTr="00875790">
        <w:trPr>
          <w:trHeight w:val="28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E122A8F" w14:textId="77777777" w:rsidR="00D3795B" w:rsidRPr="000C51C4" w:rsidRDefault="00D3795B" w:rsidP="0087579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9F7A5F6" w14:textId="77777777" w:rsidR="00D3795B" w:rsidRPr="000C51C4" w:rsidRDefault="00D3795B" w:rsidP="0087579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CA6AB81" w14:textId="77777777" w:rsidR="00D3795B" w:rsidRPr="000C51C4" w:rsidRDefault="00D3795B" w:rsidP="0087579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C51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Western blo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10E453C" w14:textId="77777777" w:rsidR="00D3795B" w:rsidRPr="000C51C4" w:rsidRDefault="00D3795B" w:rsidP="0087579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0C51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IP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B82F2AC" w14:textId="77777777" w:rsidR="00D3795B" w:rsidRPr="000C51C4" w:rsidRDefault="00D3795B" w:rsidP="0087579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C51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IP</w:t>
            </w:r>
          </w:p>
        </w:tc>
        <w:tc>
          <w:tcPr>
            <w:tcW w:w="846" w:type="dxa"/>
          </w:tcPr>
          <w:p w14:paraId="69A4B58E" w14:textId="77777777" w:rsidR="00D3795B" w:rsidRPr="000C51C4" w:rsidRDefault="00D3795B" w:rsidP="0087579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Co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IP</w:t>
            </w:r>
          </w:p>
        </w:tc>
      </w:tr>
      <w:tr w:rsidR="00D3795B" w:rsidRPr="000C51C4" w14:paraId="514541C8" w14:textId="77777777" w:rsidTr="00875790">
        <w:trPr>
          <w:trHeight w:val="28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1C619F5" w14:textId="77777777" w:rsidR="00D3795B" w:rsidRPr="000C51C4" w:rsidRDefault="00D3795B" w:rsidP="008757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ti-Rad17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7DE8C5E" w14:textId="77777777" w:rsidR="00D3795B" w:rsidRPr="000C51C4" w:rsidRDefault="00D3795B" w:rsidP="008757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cam</w:t>
            </w:r>
            <w:r w:rsidRPr="000C51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a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52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FBBCD1D" w14:textId="77777777" w:rsidR="00D3795B" w:rsidRPr="000C51C4" w:rsidRDefault="00D3795B" w:rsidP="00875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1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2B898A5" w14:textId="77777777" w:rsidR="00D3795B" w:rsidRPr="000C51C4" w:rsidRDefault="00D3795B" w:rsidP="00875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EC4B3E1" w14:textId="77777777" w:rsidR="00D3795B" w:rsidRPr="000B46AA" w:rsidRDefault="00D3795B" w:rsidP="0087579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</w:t>
            </w:r>
            <w:r w:rsidRPr="003A2553">
              <w:rPr>
                <w:rFonts w:ascii="Times New Roman" w:hAnsi="Times New Roman" w:cs="Times New Roman"/>
                <w:kern w:val="0"/>
                <w:sz w:val="20"/>
                <w:szCs w:val="20"/>
              </w:rPr>
              <w:t>μ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g</w:t>
            </w:r>
          </w:p>
        </w:tc>
        <w:tc>
          <w:tcPr>
            <w:tcW w:w="846" w:type="dxa"/>
          </w:tcPr>
          <w:p w14:paraId="7B359294" w14:textId="77777777" w:rsidR="00D3795B" w:rsidRDefault="00D3795B" w:rsidP="0087579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</w:t>
            </w:r>
            <w:r w:rsidRPr="003A2553">
              <w:rPr>
                <w:rFonts w:ascii="Times New Roman" w:hAnsi="Times New Roman" w:cs="Times New Roman"/>
                <w:kern w:val="0"/>
                <w:sz w:val="20"/>
                <w:szCs w:val="20"/>
              </w:rPr>
              <w:t>μ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g</w:t>
            </w:r>
          </w:p>
        </w:tc>
      </w:tr>
      <w:tr w:rsidR="00D3795B" w:rsidRPr="000C51C4" w14:paraId="741529DA" w14:textId="77777777" w:rsidTr="00875790">
        <w:trPr>
          <w:trHeight w:val="280"/>
          <w:jc w:val="center"/>
        </w:trPr>
        <w:tc>
          <w:tcPr>
            <w:tcW w:w="2694" w:type="dxa"/>
            <w:shd w:val="clear" w:color="auto" w:fill="auto"/>
            <w:noWrap/>
            <w:vAlign w:val="center"/>
          </w:tcPr>
          <w:p w14:paraId="68F985F9" w14:textId="77777777" w:rsidR="00D3795B" w:rsidRDefault="00D3795B" w:rsidP="008757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ti-USF2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7958603" w14:textId="77777777" w:rsidR="00D3795B" w:rsidRPr="000C51C4" w:rsidRDefault="00D3795B" w:rsidP="008757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cam</w:t>
            </w:r>
            <w:r w:rsidRPr="000C51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a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518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E42F1C9" w14:textId="77777777" w:rsidR="00D3795B" w:rsidRPr="000C51C4" w:rsidRDefault="00D3795B" w:rsidP="00875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1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9429DE8" w14:textId="77777777" w:rsidR="00D3795B" w:rsidRPr="000C51C4" w:rsidRDefault="00D3795B" w:rsidP="00875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4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3A2553">
              <w:rPr>
                <w:rFonts w:ascii="Times New Roman" w:hAnsi="Times New Roman" w:cs="Times New Roman"/>
                <w:kern w:val="0"/>
                <w:sz w:val="20"/>
                <w:szCs w:val="20"/>
              </w:rPr>
              <w:t>μ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g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BB0D115" w14:textId="77777777" w:rsidR="00D3795B" w:rsidRDefault="00D3795B" w:rsidP="0087579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6" w:type="dxa"/>
          </w:tcPr>
          <w:p w14:paraId="1951D997" w14:textId="77777777" w:rsidR="00D3795B" w:rsidRDefault="00D3795B" w:rsidP="0087579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3795B" w:rsidRPr="000C51C4" w14:paraId="0B62A145" w14:textId="77777777" w:rsidTr="00875790">
        <w:trPr>
          <w:trHeight w:val="280"/>
          <w:jc w:val="center"/>
        </w:trPr>
        <w:tc>
          <w:tcPr>
            <w:tcW w:w="2694" w:type="dxa"/>
            <w:shd w:val="clear" w:color="auto" w:fill="auto"/>
            <w:noWrap/>
            <w:vAlign w:val="center"/>
          </w:tcPr>
          <w:p w14:paraId="6AF392A5" w14:textId="77777777" w:rsidR="00D3795B" w:rsidRPr="000C51C4" w:rsidRDefault="00D3795B" w:rsidP="008757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A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ti-Chk1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D4DA6ED" w14:textId="77777777" w:rsidR="00D3795B" w:rsidRDefault="00D3795B" w:rsidP="008757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1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cam#a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86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70983A0" w14:textId="77777777" w:rsidR="00D3795B" w:rsidRDefault="00D3795B" w:rsidP="00875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OLE_LINK1"/>
            <w:bookmarkStart w:id="1" w:name="OLE_LINK2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:1000</w:t>
            </w:r>
            <w:bookmarkEnd w:id="0"/>
            <w:bookmarkEnd w:id="1"/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30B6D70" w14:textId="77777777" w:rsidR="00D3795B" w:rsidRPr="000C51C4" w:rsidRDefault="00D3795B" w:rsidP="00875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8723322" w14:textId="77777777" w:rsidR="00D3795B" w:rsidRPr="000C51C4" w:rsidRDefault="00D3795B" w:rsidP="00875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6" w:type="dxa"/>
          </w:tcPr>
          <w:p w14:paraId="50208A33" w14:textId="77777777" w:rsidR="00D3795B" w:rsidRPr="000C51C4" w:rsidRDefault="00D3795B" w:rsidP="00875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3795B" w:rsidRPr="000C51C4" w14:paraId="7A4631EF" w14:textId="77777777" w:rsidTr="00875790">
        <w:trPr>
          <w:trHeight w:val="280"/>
          <w:jc w:val="center"/>
        </w:trPr>
        <w:tc>
          <w:tcPr>
            <w:tcW w:w="2694" w:type="dxa"/>
            <w:shd w:val="clear" w:color="auto" w:fill="auto"/>
            <w:noWrap/>
            <w:vAlign w:val="center"/>
          </w:tcPr>
          <w:p w14:paraId="61D18644" w14:textId="77777777" w:rsidR="00D3795B" w:rsidRPr="007C2ACB" w:rsidRDefault="00D3795B" w:rsidP="008757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B0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ti-BRCA1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E18D35E" w14:textId="77777777" w:rsidR="00D3795B" w:rsidRPr="000C51C4" w:rsidRDefault="00D3795B" w:rsidP="008757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cam</w:t>
            </w:r>
            <w:r w:rsidRPr="000C51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</w:t>
            </w:r>
            <w:r w:rsidRPr="00A03B0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392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9718FDE" w14:textId="77777777" w:rsidR="00D3795B" w:rsidRDefault="00D3795B" w:rsidP="00875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4A925DD" w14:textId="77777777" w:rsidR="00D3795B" w:rsidRPr="000C51C4" w:rsidRDefault="00D3795B" w:rsidP="00875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81E96E8" w14:textId="77777777" w:rsidR="00D3795B" w:rsidRPr="000C51C4" w:rsidRDefault="00D3795B" w:rsidP="00875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6" w:type="dxa"/>
          </w:tcPr>
          <w:p w14:paraId="6890136D" w14:textId="77777777" w:rsidR="00D3795B" w:rsidRPr="000C51C4" w:rsidRDefault="00D3795B" w:rsidP="00875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3795B" w:rsidRPr="000C51C4" w14:paraId="151C95CD" w14:textId="77777777" w:rsidTr="00875790">
        <w:trPr>
          <w:trHeight w:val="280"/>
          <w:jc w:val="center"/>
        </w:trPr>
        <w:tc>
          <w:tcPr>
            <w:tcW w:w="2694" w:type="dxa"/>
            <w:shd w:val="clear" w:color="auto" w:fill="auto"/>
            <w:noWrap/>
            <w:vAlign w:val="center"/>
          </w:tcPr>
          <w:p w14:paraId="71F688E5" w14:textId="77777777" w:rsidR="00D3795B" w:rsidRPr="007C2ACB" w:rsidRDefault="00D3795B" w:rsidP="008757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A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hospho-Chk1 (Ser345) (133D3) Rabbit </w:t>
            </w:r>
            <w:proofErr w:type="spellStart"/>
            <w:r w:rsidRPr="007C2A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b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9EEA8C3" w14:textId="77777777" w:rsidR="00D3795B" w:rsidRPr="000C51C4" w:rsidRDefault="00D3795B" w:rsidP="008757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A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 signaling technology#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3CD0625" w14:textId="77777777" w:rsidR="00D3795B" w:rsidRDefault="00D3795B" w:rsidP="00875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B71BA52" w14:textId="77777777" w:rsidR="00D3795B" w:rsidRPr="000C51C4" w:rsidRDefault="00D3795B" w:rsidP="00875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5059F72" w14:textId="77777777" w:rsidR="00D3795B" w:rsidRPr="000C51C4" w:rsidRDefault="00D3795B" w:rsidP="00875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6" w:type="dxa"/>
          </w:tcPr>
          <w:p w14:paraId="73C2D970" w14:textId="77777777" w:rsidR="00D3795B" w:rsidRPr="000C51C4" w:rsidRDefault="00D3795B" w:rsidP="00875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3795B" w:rsidRPr="000C51C4" w14:paraId="307A4992" w14:textId="77777777" w:rsidTr="00875790">
        <w:trPr>
          <w:trHeight w:val="28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4AB938C" w14:textId="77777777" w:rsidR="00D3795B" w:rsidRPr="000C51C4" w:rsidRDefault="00D3795B" w:rsidP="008757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A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hk2 (D9C6) XP® Rabbit </w:t>
            </w:r>
            <w:proofErr w:type="spellStart"/>
            <w:r w:rsidRPr="007C2A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b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5480C92" w14:textId="77777777" w:rsidR="00D3795B" w:rsidRPr="000C51C4" w:rsidRDefault="00D3795B" w:rsidP="008757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1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ell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naling technology</w:t>
            </w:r>
            <w:r w:rsidRPr="007C2A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633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817050B" w14:textId="77777777" w:rsidR="00D3795B" w:rsidRPr="000C51C4" w:rsidRDefault="00D3795B" w:rsidP="00875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6296631" w14:textId="77777777" w:rsidR="00D3795B" w:rsidRPr="000C51C4" w:rsidRDefault="00D3795B" w:rsidP="0087579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D422E8F" w14:textId="77777777" w:rsidR="00D3795B" w:rsidRPr="000C51C4" w:rsidRDefault="00D3795B" w:rsidP="00875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6" w:type="dxa"/>
          </w:tcPr>
          <w:p w14:paraId="0F00E5BD" w14:textId="77777777" w:rsidR="00D3795B" w:rsidRPr="000C51C4" w:rsidRDefault="00D3795B" w:rsidP="00875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3795B" w:rsidRPr="000C51C4" w14:paraId="588AAB6F" w14:textId="77777777" w:rsidTr="00875790">
        <w:trPr>
          <w:trHeight w:val="280"/>
          <w:jc w:val="center"/>
        </w:trPr>
        <w:tc>
          <w:tcPr>
            <w:tcW w:w="2694" w:type="dxa"/>
            <w:shd w:val="clear" w:color="auto" w:fill="auto"/>
            <w:noWrap/>
            <w:vAlign w:val="center"/>
          </w:tcPr>
          <w:p w14:paraId="5E652B92" w14:textId="77777777" w:rsidR="00D3795B" w:rsidRPr="000C51C4" w:rsidRDefault="00D3795B" w:rsidP="008757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A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hospho-Chk2 (Thr68) (C13C1) Rabbit </w:t>
            </w:r>
            <w:proofErr w:type="spellStart"/>
            <w:r w:rsidRPr="007C2A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b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A456F75" w14:textId="77777777" w:rsidR="00D3795B" w:rsidRPr="000C51C4" w:rsidRDefault="00D3795B" w:rsidP="008757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A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 signaling technology#219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4D1B92B" w14:textId="77777777" w:rsidR="00D3795B" w:rsidRPr="000C51C4" w:rsidRDefault="00D3795B" w:rsidP="00875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CB95C0B" w14:textId="77777777" w:rsidR="00D3795B" w:rsidRPr="000C51C4" w:rsidRDefault="00D3795B" w:rsidP="0087579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E0CFF64" w14:textId="77777777" w:rsidR="00D3795B" w:rsidRPr="000C51C4" w:rsidRDefault="00D3795B" w:rsidP="00875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6" w:type="dxa"/>
          </w:tcPr>
          <w:p w14:paraId="03AE80AA" w14:textId="77777777" w:rsidR="00D3795B" w:rsidRPr="000C51C4" w:rsidRDefault="00D3795B" w:rsidP="00875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3795B" w:rsidRPr="000C51C4" w14:paraId="195370EB" w14:textId="77777777" w:rsidTr="00875790">
        <w:trPr>
          <w:trHeight w:val="280"/>
          <w:jc w:val="center"/>
        </w:trPr>
        <w:tc>
          <w:tcPr>
            <w:tcW w:w="2694" w:type="dxa"/>
            <w:shd w:val="clear" w:color="auto" w:fill="auto"/>
            <w:noWrap/>
            <w:vAlign w:val="center"/>
          </w:tcPr>
          <w:p w14:paraId="5ADFAB92" w14:textId="77777777" w:rsidR="00D3795B" w:rsidRPr="000C51C4" w:rsidRDefault="00D3795B" w:rsidP="008757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B0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ospho-BRCA1 (Ser1524) Antibody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1C5EF9B" w14:textId="77777777" w:rsidR="00D3795B" w:rsidRPr="000C51C4" w:rsidRDefault="00D3795B" w:rsidP="008757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A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 signaling technology#</w:t>
            </w:r>
            <w:r w:rsidRPr="00A03B0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0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185F8E8" w14:textId="77777777" w:rsidR="00D3795B" w:rsidRPr="000C51C4" w:rsidRDefault="00D3795B" w:rsidP="00875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BAAAFD3" w14:textId="77777777" w:rsidR="00D3795B" w:rsidRPr="000C51C4" w:rsidRDefault="00D3795B" w:rsidP="00875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E281FCC" w14:textId="77777777" w:rsidR="00D3795B" w:rsidRPr="000C51C4" w:rsidRDefault="00D3795B" w:rsidP="0087579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6" w:type="dxa"/>
          </w:tcPr>
          <w:p w14:paraId="4458AF8C" w14:textId="77777777" w:rsidR="00D3795B" w:rsidRPr="000C51C4" w:rsidRDefault="00D3795B" w:rsidP="0087579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3795B" w:rsidRPr="000C51C4" w14:paraId="1C5CD56A" w14:textId="77777777" w:rsidTr="00875790">
        <w:trPr>
          <w:trHeight w:val="280"/>
          <w:jc w:val="center"/>
        </w:trPr>
        <w:tc>
          <w:tcPr>
            <w:tcW w:w="2694" w:type="dxa"/>
            <w:shd w:val="clear" w:color="auto" w:fill="auto"/>
            <w:noWrap/>
            <w:vAlign w:val="center"/>
          </w:tcPr>
          <w:p w14:paraId="311F9FCB" w14:textId="77777777" w:rsidR="00D3795B" w:rsidRPr="000C51C4" w:rsidRDefault="00D3795B" w:rsidP="008757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1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pase-3 Antibody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541FFF8" w14:textId="77777777" w:rsidR="00D3795B" w:rsidRPr="000C51C4" w:rsidRDefault="00D3795B" w:rsidP="008757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B0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 signaling technology</w:t>
            </w:r>
            <w:r w:rsidRPr="007C2A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6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005A309" w14:textId="77777777" w:rsidR="00D3795B" w:rsidRPr="000C51C4" w:rsidRDefault="00D3795B" w:rsidP="00875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34C7739" w14:textId="77777777" w:rsidR="00D3795B" w:rsidRPr="000C51C4" w:rsidRDefault="00D3795B" w:rsidP="00875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7868F5D" w14:textId="77777777" w:rsidR="00D3795B" w:rsidRPr="000C51C4" w:rsidRDefault="00D3795B" w:rsidP="0087579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6" w:type="dxa"/>
          </w:tcPr>
          <w:p w14:paraId="1036AB78" w14:textId="77777777" w:rsidR="00D3795B" w:rsidRPr="000C51C4" w:rsidRDefault="00D3795B" w:rsidP="0087579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3795B" w:rsidRPr="000C51C4" w14:paraId="7EBD75C0" w14:textId="77777777" w:rsidTr="00875790">
        <w:trPr>
          <w:trHeight w:val="28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0740D8A" w14:textId="77777777" w:rsidR="00D3795B" w:rsidRPr="000C51C4" w:rsidRDefault="00D3795B" w:rsidP="008757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B0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leaved Caspase-3 (Asp175) (5A1E) Rabbit </w:t>
            </w:r>
            <w:proofErr w:type="spellStart"/>
            <w:r w:rsidRPr="00A03B0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b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F382C4A" w14:textId="77777777" w:rsidR="00D3795B" w:rsidRPr="000C51C4" w:rsidRDefault="00D3795B" w:rsidP="008757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1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ell signaling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chnology#966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90805D2" w14:textId="77777777" w:rsidR="00D3795B" w:rsidRPr="000C51C4" w:rsidRDefault="00D3795B" w:rsidP="00875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1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3D43BB5" w14:textId="77777777" w:rsidR="00D3795B" w:rsidRPr="000C51C4" w:rsidRDefault="00D3795B" w:rsidP="00875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003503E" w14:textId="77777777" w:rsidR="00D3795B" w:rsidRPr="000C51C4" w:rsidRDefault="00D3795B" w:rsidP="0087579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6" w:type="dxa"/>
          </w:tcPr>
          <w:p w14:paraId="3A2A2AEC" w14:textId="77777777" w:rsidR="00D3795B" w:rsidRPr="000C51C4" w:rsidRDefault="00D3795B" w:rsidP="0087579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3795B" w:rsidRPr="000C51C4" w14:paraId="60C6534A" w14:textId="77777777" w:rsidTr="00875790">
        <w:trPr>
          <w:trHeight w:val="280"/>
          <w:jc w:val="center"/>
        </w:trPr>
        <w:tc>
          <w:tcPr>
            <w:tcW w:w="2694" w:type="dxa"/>
            <w:shd w:val="clear" w:color="auto" w:fill="auto"/>
            <w:noWrap/>
            <w:vAlign w:val="center"/>
          </w:tcPr>
          <w:p w14:paraId="455B34AB" w14:textId="77777777" w:rsidR="00D3795B" w:rsidRPr="000C51C4" w:rsidRDefault="00D3795B" w:rsidP="008757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ti-RFC3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7006FF1" w14:textId="77777777" w:rsidR="00D3795B" w:rsidRPr="000C51C4" w:rsidRDefault="00D3795B" w:rsidP="008757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intech</w:t>
            </w:r>
            <w:r w:rsidRPr="000C51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</w:t>
            </w:r>
            <w:r w:rsidRPr="000B4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814-1-AP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6D35900" w14:textId="77777777" w:rsidR="00D3795B" w:rsidRPr="000C51C4" w:rsidRDefault="00D3795B" w:rsidP="00875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5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50A36C8" w14:textId="77777777" w:rsidR="00D3795B" w:rsidRPr="000C51C4" w:rsidRDefault="00D3795B" w:rsidP="00875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3E47211" w14:textId="77777777" w:rsidR="00D3795B" w:rsidRPr="000C51C4" w:rsidRDefault="00D3795B" w:rsidP="0087579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6" w:type="dxa"/>
          </w:tcPr>
          <w:p w14:paraId="4DF8E718" w14:textId="77777777" w:rsidR="00D3795B" w:rsidRPr="000C51C4" w:rsidRDefault="00D3795B" w:rsidP="0087579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</w:t>
            </w:r>
            <w:r w:rsidRPr="003A2553">
              <w:rPr>
                <w:rFonts w:ascii="Times New Roman" w:hAnsi="Times New Roman" w:cs="Times New Roman"/>
                <w:kern w:val="0"/>
                <w:sz w:val="20"/>
                <w:szCs w:val="20"/>
              </w:rPr>
              <w:t>μ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g</w:t>
            </w:r>
          </w:p>
        </w:tc>
      </w:tr>
      <w:tr w:rsidR="00D3795B" w:rsidRPr="000C51C4" w14:paraId="043170AD" w14:textId="77777777" w:rsidTr="00875790">
        <w:trPr>
          <w:trHeight w:val="280"/>
          <w:jc w:val="center"/>
        </w:trPr>
        <w:tc>
          <w:tcPr>
            <w:tcW w:w="2694" w:type="dxa"/>
            <w:shd w:val="clear" w:color="auto" w:fill="auto"/>
            <w:noWrap/>
            <w:vAlign w:val="center"/>
          </w:tcPr>
          <w:p w14:paraId="33763A57" w14:textId="77777777" w:rsidR="00D3795B" w:rsidRPr="000C51C4" w:rsidRDefault="00D3795B" w:rsidP="008757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1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ti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FC4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9A8EA21" w14:textId="77777777" w:rsidR="00D3795B" w:rsidRPr="000C51C4" w:rsidRDefault="00D3795B" w:rsidP="008757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intech</w:t>
            </w:r>
            <w:r w:rsidRPr="000C51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</w:t>
            </w:r>
            <w:r w:rsidRPr="000B4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806-1-AP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02ADB9D" w14:textId="77777777" w:rsidR="00D3795B" w:rsidRPr="000C51C4" w:rsidRDefault="00D3795B" w:rsidP="00875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5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737F7E4" w14:textId="77777777" w:rsidR="00D3795B" w:rsidRPr="000C51C4" w:rsidRDefault="00D3795B" w:rsidP="00875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92DC835" w14:textId="77777777" w:rsidR="00D3795B" w:rsidRPr="000C51C4" w:rsidRDefault="00D3795B" w:rsidP="0087579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6" w:type="dxa"/>
          </w:tcPr>
          <w:p w14:paraId="7C66860C" w14:textId="77777777" w:rsidR="00D3795B" w:rsidRPr="000C51C4" w:rsidRDefault="00D3795B" w:rsidP="0087579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</w:t>
            </w:r>
            <w:r w:rsidRPr="003A2553">
              <w:rPr>
                <w:rFonts w:ascii="Times New Roman" w:hAnsi="Times New Roman" w:cs="Times New Roman"/>
                <w:kern w:val="0"/>
                <w:sz w:val="20"/>
                <w:szCs w:val="20"/>
              </w:rPr>
              <w:t>μ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g</w:t>
            </w:r>
          </w:p>
        </w:tc>
      </w:tr>
      <w:tr w:rsidR="00D3795B" w:rsidRPr="000C51C4" w14:paraId="2312F044" w14:textId="77777777" w:rsidTr="00875790">
        <w:trPr>
          <w:trHeight w:val="280"/>
          <w:jc w:val="center"/>
        </w:trPr>
        <w:tc>
          <w:tcPr>
            <w:tcW w:w="2694" w:type="dxa"/>
            <w:shd w:val="clear" w:color="auto" w:fill="auto"/>
            <w:noWrap/>
            <w:vAlign w:val="center"/>
          </w:tcPr>
          <w:p w14:paraId="77BC4921" w14:textId="77777777" w:rsidR="00D3795B" w:rsidRPr="000C51C4" w:rsidRDefault="00D3795B" w:rsidP="008757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1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ti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LFA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D4E5E3E" w14:textId="77777777" w:rsidR="00D3795B" w:rsidRPr="000C51C4" w:rsidRDefault="00D3795B" w:rsidP="008757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intech</w:t>
            </w:r>
            <w:r w:rsidRPr="000C51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</w:t>
            </w:r>
            <w:r w:rsidRPr="000B4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56-1-AP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2822FB1" w14:textId="77777777" w:rsidR="00D3795B" w:rsidRPr="000C51C4" w:rsidRDefault="00D3795B" w:rsidP="00875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5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76C5180" w14:textId="77777777" w:rsidR="00D3795B" w:rsidRPr="000C51C4" w:rsidRDefault="00D3795B" w:rsidP="00875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17F57D2" w14:textId="77777777" w:rsidR="00D3795B" w:rsidRPr="000C51C4" w:rsidRDefault="00D3795B" w:rsidP="0087579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6" w:type="dxa"/>
          </w:tcPr>
          <w:p w14:paraId="0D58CF3C" w14:textId="77777777" w:rsidR="00D3795B" w:rsidRPr="000C51C4" w:rsidRDefault="00D3795B" w:rsidP="0087579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3795B" w:rsidRPr="000C51C4" w14:paraId="6057B465" w14:textId="77777777" w:rsidTr="00875790">
        <w:trPr>
          <w:trHeight w:val="280"/>
          <w:jc w:val="center"/>
        </w:trPr>
        <w:tc>
          <w:tcPr>
            <w:tcW w:w="2694" w:type="dxa"/>
            <w:shd w:val="clear" w:color="auto" w:fill="auto"/>
            <w:noWrap/>
            <w:vAlign w:val="center"/>
          </w:tcPr>
          <w:p w14:paraId="289819EA" w14:textId="77777777" w:rsidR="00D3795B" w:rsidRPr="000C51C4" w:rsidRDefault="00D3795B" w:rsidP="008757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1E4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noclonal Anti-Actin antibody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E26E07D" w14:textId="77777777" w:rsidR="00D3795B" w:rsidRDefault="00D3795B" w:rsidP="008757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ma-</w:t>
            </w:r>
            <w:r w:rsidRPr="00151E4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dric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#</w:t>
            </w:r>
            <w:r w:rsidRPr="00151E4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470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47EFFA0" w14:textId="77777777" w:rsidR="00D3795B" w:rsidRDefault="00D3795B" w:rsidP="00875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:20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721880B" w14:textId="77777777" w:rsidR="00D3795B" w:rsidRPr="000C51C4" w:rsidRDefault="00D3795B" w:rsidP="00875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C6D15EA" w14:textId="77777777" w:rsidR="00D3795B" w:rsidRPr="000C51C4" w:rsidRDefault="00D3795B" w:rsidP="0087579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6" w:type="dxa"/>
          </w:tcPr>
          <w:p w14:paraId="5FEE9F07" w14:textId="77777777" w:rsidR="00D3795B" w:rsidRPr="000C51C4" w:rsidRDefault="00D3795B" w:rsidP="0087579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5C7C9E6F" w14:textId="77777777" w:rsidR="00AC4EC1" w:rsidRDefault="00AC4EC1">
      <w:bookmarkStart w:id="2" w:name="_GoBack"/>
      <w:bookmarkEnd w:id="2"/>
    </w:p>
    <w:sectPr w:rsidR="00AC4E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80E628" w14:textId="77777777" w:rsidR="003C12D6" w:rsidRDefault="003C12D6" w:rsidP="00D3795B">
      <w:r>
        <w:separator/>
      </w:r>
    </w:p>
  </w:endnote>
  <w:endnote w:type="continuationSeparator" w:id="0">
    <w:p w14:paraId="3985700B" w14:textId="77777777" w:rsidR="003C12D6" w:rsidRDefault="003C12D6" w:rsidP="00D379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669C24" w14:textId="77777777" w:rsidR="003C12D6" w:rsidRDefault="003C12D6" w:rsidP="00D3795B">
      <w:r>
        <w:separator/>
      </w:r>
    </w:p>
  </w:footnote>
  <w:footnote w:type="continuationSeparator" w:id="0">
    <w:p w14:paraId="7F6AA369" w14:textId="77777777" w:rsidR="003C12D6" w:rsidRDefault="003C12D6" w:rsidP="00D379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9ED"/>
    <w:rsid w:val="003C12D6"/>
    <w:rsid w:val="008C6010"/>
    <w:rsid w:val="009516AA"/>
    <w:rsid w:val="00AC4EC1"/>
    <w:rsid w:val="00B22B1E"/>
    <w:rsid w:val="00D3795B"/>
    <w:rsid w:val="00D65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6B74345-FF95-481F-88C6-527002EBC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79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79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79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79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79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4</Characters>
  <Application>Microsoft Office Word</Application>
  <DocSecurity>0</DocSecurity>
  <Lines>6</Lines>
  <Paragraphs>1</Paragraphs>
  <ScaleCrop>false</ScaleCrop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 cheng</dc:creator>
  <cp:keywords/>
  <dc:description/>
  <cp:lastModifiedBy>jian cheng</cp:lastModifiedBy>
  <cp:revision>2</cp:revision>
  <dcterms:created xsi:type="dcterms:W3CDTF">2019-06-19T04:42:00Z</dcterms:created>
  <dcterms:modified xsi:type="dcterms:W3CDTF">2019-06-19T04:43:00Z</dcterms:modified>
</cp:coreProperties>
</file>